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6BA9E8" w14:textId="18BD59E2" w:rsidR="00B527D9" w:rsidRPr="000F0C20" w:rsidRDefault="00232C23" w:rsidP="005F1D45">
      <w:pPr>
        <w:rPr>
          <w:rFonts w:asciiTheme="majorBidi" w:hAnsiTheme="majorBidi" w:cstheme="majorBidi"/>
          <w:lang w:val="en-US"/>
        </w:rPr>
      </w:pPr>
      <w:r w:rsidRPr="00E62A4D">
        <w:rPr>
          <w:rStyle w:val="Textoennegrita"/>
          <w:rFonts w:eastAsiaTheme="majorEastAsia"/>
          <w:lang w:val="en-US"/>
        </w:rPr>
        <w:t>Table S8.</w:t>
      </w:r>
      <w:r w:rsidRPr="00E62A4D">
        <w:rPr>
          <w:lang w:val="en-US"/>
        </w:rPr>
        <w:t xml:space="preserve"> Negative binomial regression model of the pretreatment interval in oral cavity cancer patients.</w:t>
      </w:r>
      <w:r w:rsidRPr="00E62A4D">
        <w:rPr>
          <w:lang w:val="en-US"/>
        </w:rPr>
        <w:br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6"/>
        <w:gridCol w:w="2256"/>
        <w:gridCol w:w="2257"/>
        <w:gridCol w:w="2257"/>
      </w:tblGrid>
      <w:tr w:rsidR="009F623D" w:rsidRPr="000F0C20" w14:paraId="2C2468BC" w14:textId="77777777" w:rsidTr="00AB35B2">
        <w:trPr>
          <w:trHeight w:val="300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0C6A92" w14:textId="5B57633A" w:rsidR="009F623D" w:rsidRPr="000F0C20" w:rsidRDefault="009F623D" w:rsidP="009F623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 xml:space="preserve">Variable 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615647" w14:textId="0DF60AB4" w:rsidR="009F623D" w:rsidRPr="000F0C20" w:rsidRDefault="000F0C20" w:rsidP="009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I</w:t>
            </w:r>
            <w:r w:rsidR="009F623D" w:rsidRPr="000F0C2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RR (IC95%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37C991" w14:textId="69E4B758" w:rsidR="009F623D" w:rsidRPr="000F0C20" w:rsidRDefault="009F623D" w:rsidP="009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" w:eastAsia="es-419"/>
                <w14:ligatures w14:val="none"/>
              </w:rPr>
              <w:t>Standard Error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3CAF78" w14:textId="5B4F37BB" w:rsidR="009F623D" w:rsidRPr="000F0C20" w:rsidRDefault="009F623D" w:rsidP="009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p-</w:t>
            </w:r>
            <w:proofErr w:type="spellStart"/>
            <w:r w:rsidRPr="000F0C2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value</w:t>
            </w:r>
            <w:proofErr w:type="spellEnd"/>
          </w:p>
        </w:tc>
      </w:tr>
      <w:tr w:rsidR="009F623D" w:rsidRPr="000F0C20" w14:paraId="43CD3378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2BB7B" w14:textId="406EE9A7" w:rsidR="009F623D" w:rsidRPr="000F0C20" w:rsidRDefault="009F623D" w:rsidP="00AB35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Intercept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F2697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1.61 (0.75–3.4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83E93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,39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597CC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.2221</w:t>
            </w:r>
          </w:p>
        </w:tc>
      </w:tr>
      <w:tr w:rsidR="009F623D" w:rsidRPr="000F0C20" w14:paraId="05CF41DE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68ACF" w14:textId="38C3B508" w:rsidR="009F623D" w:rsidRPr="000F0C20" w:rsidRDefault="009F623D" w:rsidP="00AB35B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val="en-US"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pt-BR"/>
                <w14:ligatures w14:val="none"/>
              </w:rPr>
              <w:t>Sex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7E3F7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1607B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F424C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9F623D" w:rsidRPr="000F0C20" w14:paraId="46CF244B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C4B93" w14:textId="613DB955" w:rsidR="009F623D" w:rsidRPr="000F0C20" w:rsidRDefault="009F623D" w:rsidP="00AB35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Female</w:t>
            </w:r>
            <w:proofErr w:type="spellEnd"/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 xml:space="preserve">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C1D18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1.30 (0.89–1.9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501A1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,192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C4425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.1743</w:t>
            </w:r>
          </w:p>
        </w:tc>
      </w:tr>
      <w:tr w:rsidR="009F623D" w:rsidRPr="000F0C20" w14:paraId="4C9F0BC0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7D177" w14:textId="5C3036FB" w:rsidR="009F623D" w:rsidRPr="000F0C20" w:rsidRDefault="009F623D" w:rsidP="00AB35B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0F0C2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pt-BR"/>
                <w14:ligatures w14:val="none"/>
              </w:rPr>
              <w:t>Education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B8BBB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C8C67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334D9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9F623D" w:rsidRPr="000F0C20" w14:paraId="18943698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03DF8" w14:textId="06496E7A" w:rsidR="009F623D" w:rsidRPr="000F0C20" w:rsidRDefault="009F623D" w:rsidP="00AB35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-3 years of schooling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61C12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1.57 (0.85–2.9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FDB97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,313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83634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.1494</w:t>
            </w:r>
          </w:p>
        </w:tc>
      </w:tr>
      <w:tr w:rsidR="009F623D" w:rsidRPr="000F0C20" w14:paraId="0502B949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F268F" w14:textId="2E03B524" w:rsidR="009F623D" w:rsidRPr="000F0C20" w:rsidRDefault="009F623D" w:rsidP="00AB35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-7 years of schooling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6FE69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1.68 (0.90–3.1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AE067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,316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FBC96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.1015</w:t>
            </w:r>
          </w:p>
        </w:tc>
      </w:tr>
      <w:tr w:rsidR="009F623D" w:rsidRPr="000F0C20" w14:paraId="2A56B76A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AE37C" w14:textId="139E4E80" w:rsidR="009F623D" w:rsidRPr="000F0C20" w:rsidRDefault="009F623D" w:rsidP="00AB35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-10 years of schooling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5EE33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1.60 (0.80–3.1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018C8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,350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38D0C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.1822</w:t>
            </w:r>
          </w:p>
        </w:tc>
      </w:tr>
      <w:tr w:rsidR="009F623D" w:rsidRPr="000F0C20" w14:paraId="573F4F66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71DDF" w14:textId="55EB92D0" w:rsidR="009F623D" w:rsidRPr="000F0C20" w:rsidRDefault="009F623D" w:rsidP="00AB35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-14 years of schooling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1CEFB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1.05 (0.55–2.0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E13EE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,331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F5367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.8735</w:t>
            </w:r>
          </w:p>
        </w:tc>
      </w:tr>
      <w:tr w:rsidR="009F623D" w:rsidRPr="000F0C20" w14:paraId="03939789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5EE5C" w14:textId="37D3D533" w:rsidR="009F623D" w:rsidRPr="000F0C20" w:rsidRDefault="009F623D" w:rsidP="00AB35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pt-BR"/>
                <w14:ligatures w14:val="none"/>
              </w:rPr>
            </w:pPr>
            <w:r w:rsidRPr="000F0C2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 years of schooling or mor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6099A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1.48 (0.70–3.1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B2C0A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,380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56655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.3031</w:t>
            </w:r>
          </w:p>
        </w:tc>
      </w:tr>
      <w:tr w:rsidR="009F623D" w:rsidRPr="000F0C20" w14:paraId="62877654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C5CFC" w14:textId="3248DC9E" w:rsidR="009F623D" w:rsidRPr="000F0C20" w:rsidRDefault="009F623D" w:rsidP="00AB35B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F0C2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7F90E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A48D5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8D671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9F623D" w:rsidRPr="000F0C20" w14:paraId="00C493D2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90F47" w14:textId="1F09C1F6" w:rsidR="009F623D" w:rsidRPr="000F0C20" w:rsidRDefault="009F623D" w:rsidP="00AB35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pt-BR"/>
                <w14:ligatures w14:val="none"/>
              </w:rPr>
            </w:pPr>
            <w:r w:rsidRPr="000F0C2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arried/living with a partn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BEC96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.89 (0.65–1.2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00F81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,161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FBFFA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.4679</w:t>
            </w:r>
          </w:p>
        </w:tc>
      </w:tr>
      <w:tr w:rsidR="009F623D" w:rsidRPr="000F0C20" w14:paraId="7ABC1F3E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78308" w14:textId="0124F942" w:rsidR="009F623D" w:rsidRPr="000F0C20" w:rsidRDefault="009F623D" w:rsidP="00AB35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ivorced/separate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A9608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1.03 (0.70–1.5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AAB3B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,196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7AB1D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.8906</w:t>
            </w:r>
          </w:p>
        </w:tc>
      </w:tr>
      <w:tr w:rsidR="009F623D" w:rsidRPr="000F0C20" w14:paraId="48C542AC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79811" w14:textId="059E1B0C" w:rsidR="009F623D" w:rsidRPr="000F0C20" w:rsidRDefault="009F623D" w:rsidP="00AB35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idowe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19879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2.35 (1.41–3.9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31AB2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,260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3F61C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.0010 **</w:t>
            </w:r>
          </w:p>
        </w:tc>
      </w:tr>
      <w:tr w:rsidR="009F623D" w:rsidRPr="000F0C20" w14:paraId="65E1D1CD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A2FF0" w14:textId="2A0DE346" w:rsidR="009F623D" w:rsidRPr="000F0C20" w:rsidRDefault="009F623D" w:rsidP="00AB35B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p16 </w:t>
            </w:r>
            <w:proofErr w:type="gramStart"/>
            <w:r w:rsidRPr="000F0C2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pt-BR"/>
                <w14:ligatures w14:val="none"/>
              </w:rPr>
              <w:t>status</w:t>
            </w:r>
            <w:proofErr w:type="gramEnd"/>
            <w:r w:rsidRPr="000F0C2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DD019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5149D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4BA74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9F623D" w:rsidRPr="000F0C20" w14:paraId="0D4C17E7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BAAA8" w14:textId="3CC30305" w:rsidR="009F623D" w:rsidRPr="000F0C20" w:rsidRDefault="009F623D" w:rsidP="00AB35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Positiv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ED7A2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.98 (0.55–1.7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32B35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,29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D636C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.9472</w:t>
            </w:r>
          </w:p>
        </w:tc>
      </w:tr>
      <w:tr w:rsidR="009F623D" w:rsidRPr="000F0C20" w14:paraId="4BB716D8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DC173" w14:textId="63C7EAAA" w:rsidR="009F623D" w:rsidRPr="000F0C20" w:rsidRDefault="009F623D" w:rsidP="00AB35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Negativ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32C06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.95 (0.70–1.2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CB474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,154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38A8D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.7491</w:t>
            </w:r>
          </w:p>
        </w:tc>
      </w:tr>
      <w:tr w:rsidR="009F623D" w:rsidRPr="00232C23" w14:paraId="5D6E99AB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25F88" w14:textId="07E7F2DA" w:rsidR="009F623D" w:rsidRPr="000F0C20" w:rsidRDefault="009F623D" w:rsidP="00AB35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pt-BR"/>
                <w14:ligatures w14:val="none"/>
              </w:rPr>
            </w:pPr>
            <w:r w:rsidRPr="000F0C20">
              <w:rPr>
                <w:rFonts w:asciiTheme="majorBidi" w:hAnsiTheme="majorBidi" w:cstheme="majorBidi"/>
                <w:b/>
                <w:bCs/>
                <w:lang w:val="en-US"/>
              </w:rPr>
              <w:t>Specific location of primary tumo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78E84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33AF1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8F2FC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9F623D" w:rsidRPr="000F0C20" w14:paraId="46F1EB96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42B38" w14:textId="0225BB44" w:rsidR="009F623D" w:rsidRPr="000F0C20" w:rsidRDefault="009F623D" w:rsidP="00AB35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loor of mouth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AD983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1.13 (0.77–1.6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74C16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,198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EA523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.5336</w:t>
            </w:r>
          </w:p>
        </w:tc>
      </w:tr>
      <w:tr w:rsidR="009F623D" w:rsidRPr="000F0C20" w14:paraId="2A10D153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7A8FE" w14:textId="5B414C15" w:rsidR="009F623D" w:rsidRPr="000F0C20" w:rsidRDefault="009F623D" w:rsidP="00AB35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ard palat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AE766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1.34 (0.76–2.3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C06B3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,286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9E847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.3082</w:t>
            </w:r>
          </w:p>
        </w:tc>
      </w:tr>
      <w:tr w:rsidR="009F623D" w:rsidRPr="000F0C20" w14:paraId="3472A963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B1559" w14:textId="4930D07F" w:rsidR="009F623D" w:rsidRPr="000F0C20" w:rsidRDefault="009F623D" w:rsidP="00AB35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etromolar are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EDA04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1.08 (0.74–1.5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E8765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,193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D1384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.7030</w:t>
            </w:r>
          </w:p>
        </w:tc>
      </w:tr>
      <w:tr w:rsidR="009F623D" w:rsidRPr="000F0C20" w14:paraId="1FDBEBDA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90D50" w14:textId="4833DEB0" w:rsidR="009F623D" w:rsidRPr="000F0C20" w:rsidRDefault="009F623D" w:rsidP="00AB35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lveolar ridg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08170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.87 (0.50–1.5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29B8E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,28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63F6C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.6109</w:t>
            </w:r>
          </w:p>
        </w:tc>
      </w:tr>
      <w:tr w:rsidR="009F623D" w:rsidRPr="000F0C20" w14:paraId="4C0D8DBF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3C6F6" w14:textId="40E20F19" w:rsidR="009F623D" w:rsidRPr="000F0C20" w:rsidRDefault="009F623D" w:rsidP="00AB35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ingiv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4B11E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1.27 (0.66–2.4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BBF5D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,337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9292D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.4725</w:t>
            </w:r>
          </w:p>
        </w:tc>
      </w:tr>
      <w:tr w:rsidR="009F623D" w:rsidRPr="000F0C20" w14:paraId="74AFDCC3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3AF87" w14:textId="51FF629A" w:rsidR="009F623D" w:rsidRPr="000F0C20" w:rsidRDefault="009F623D" w:rsidP="00AB35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uccal mucos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1B167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1.21 (0.74–1.9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F6A5A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,25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FBF70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.4461</w:t>
            </w:r>
          </w:p>
        </w:tc>
      </w:tr>
      <w:tr w:rsidR="009F623D" w:rsidRPr="000F0C20" w14:paraId="1209DEE4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34358" w14:textId="514909BD" w:rsidR="009F623D" w:rsidRPr="000F0C20" w:rsidRDefault="009F623D" w:rsidP="00AB35B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F0C20">
              <w:rPr>
                <w:rFonts w:asciiTheme="majorBidi" w:hAnsiTheme="majorBidi" w:cstheme="majorBidi"/>
                <w:b/>
                <w:bCs/>
                <w:lang w:val="en-US"/>
              </w:rPr>
              <w:t>T – Tumor siz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B51C0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BF0DE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43E62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9F623D" w:rsidRPr="000F0C20" w14:paraId="5E6CAA4A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52412" w14:textId="00A1DAB1" w:rsidR="009F623D" w:rsidRPr="000F0C20" w:rsidRDefault="009F623D" w:rsidP="00AB35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N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58A80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1.50 (0.99–2.2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F20AD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,210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54DF7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proofErr w:type="gramStart"/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.0550 .</w:t>
            </w:r>
            <w:proofErr w:type="gramEnd"/>
          </w:p>
        </w:tc>
      </w:tr>
      <w:tr w:rsidR="009F623D" w:rsidRPr="000F0C20" w14:paraId="6DBBA2BE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DB426" w14:textId="4E30F32E" w:rsidR="009F623D" w:rsidRPr="000F0C20" w:rsidRDefault="009F623D" w:rsidP="00AB35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N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4D26C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1.08 (0.76–1.5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9510E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,181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73510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.6551</w:t>
            </w:r>
          </w:p>
        </w:tc>
      </w:tr>
      <w:tr w:rsidR="009F623D" w:rsidRPr="000F0C20" w14:paraId="3D3D9CFB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F3DA5" w14:textId="2ACCCA84" w:rsidR="009F623D" w:rsidRPr="000F0C20" w:rsidRDefault="009F623D" w:rsidP="00AB35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N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CCF11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1.27 (0.89–1.8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076C7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,182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95B39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.1896</w:t>
            </w:r>
          </w:p>
        </w:tc>
      </w:tr>
      <w:tr w:rsidR="009F623D" w:rsidRPr="000F0C20" w14:paraId="7D552156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1DF16" w14:textId="20AA332E" w:rsidR="009F623D" w:rsidRPr="000F0C20" w:rsidRDefault="009F623D" w:rsidP="00AB35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hAnsiTheme="majorBidi" w:cstheme="majorBidi"/>
                <w:b/>
                <w:bCs/>
                <w:lang w:val="en-US"/>
              </w:rPr>
              <w:t>Alcohol consumptio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84F31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302E9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38515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9F623D" w:rsidRPr="000F0C20" w14:paraId="06B8F89B" w14:textId="77777777" w:rsidTr="00AB35B2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C2C03" w14:textId="71EA4282" w:rsidR="009F623D" w:rsidRPr="000F0C20" w:rsidRDefault="00E1003A" w:rsidP="00AB35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Yes / Former drink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15F54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1.08 (0.74–1.5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31D9C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,195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3F2DF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.6901</w:t>
            </w:r>
          </w:p>
        </w:tc>
      </w:tr>
      <w:tr w:rsidR="009F623D" w:rsidRPr="000F0C20" w14:paraId="6AF65143" w14:textId="77777777" w:rsidTr="009F623D">
        <w:trPr>
          <w:trHeight w:val="300"/>
        </w:trPr>
        <w:tc>
          <w:tcPr>
            <w:tcW w:w="1250" w:type="pct"/>
            <w:tcBorders>
              <w:top w:val="nil"/>
              <w:left w:val="nil"/>
              <w:right w:val="nil"/>
            </w:tcBorders>
            <w:vAlign w:val="center"/>
          </w:tcPr>
          <w:p w14:paraId="58DA7565" w14:textId="4CA9D389" w:rsidR="009F623D" w:rsidRPr="000F0C20" w:rsidRDefault="009F623D" w:rsidP="00AB35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hAnsiTheme="majorBidi" w:cstheme="majorBidi"/>
                <w:b/>
                <w:bCs/>
                <w:lang w:val="en-US"/>
              </w:rPr>
              <w:t>M – distant metastasis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vAlign w:val="center"/>
          </w:tcPr>
          <w:p w14:paraId="4FD6785C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vAlign w:val="center"/>
          </w:tcPr>
          <w:p w14:paraId="71D44500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vAlign w:val="center"/>
          </w:tcPr>
          <w:p w14:paraId="7767FA32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9F623D" w:rsidRPr="000F0C20" w14:paraId="2BFF70EB" w14:textId="77777777" w:rsidTr="009F623D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261081" w14:textId="3B78AA91" w:rsidR="009F623D" w:rsidRPr="000F0C20" w:rsidRDefault="009F623D" w:rsidP="00AB35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M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53E631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.45 (0.16–1.32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B2BF5F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,5457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64683B" w14:textId="77777777" w:rsidR="009F623D" w:rsidRPr="000F0C20" w:rsidRDefault="009F623D" w:rsidP="00AB35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</w:pPr>
            <w:r w:rsidRPr="000F0C20">
              <w:rPr>
                <w:rFonts w:asciiTheme="majorBidi" w:eastAsia="Times New Roman" w:hAnsiTheme="majorBidi" w:cstheme="majorBidi"/>
                <w:color w:val="000000"/>
                <w:kern w:val="0"/>
                <w:lang w:eastAsia="pt-BR"/>
                <w14:ligatures w14:val="none"/>
              </w:rPr>
              <w:t>0.1455</w:t>
            </w:r>
          </w:p>
        </w:tc>
      </w:tr>
    </w:tbl>
    <w:p w14:paraId="7C1E5224" w14:textId="18CD9260" w:rsidR="00F16C73" w:rsidRPr="000F0C20" w:rsidRDefault="009536F8" w:rsidP="009536F8">
      <w:pPr>
        <w:rPr>
          <w:rFonts w:asciiTheme="majorBidi" w:hAnsiTheme="majorBidi" w:cstheme="majorBidi"/>
          <w:lang w:val="en-US"/>
        </w:rPr>
      </w:pPr>
      <w:r w:rsidRPr="000F0C2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:lang w:val="en-US" w:eastAsia="es-419"/>
          <w14:ligatures w14:val="none"/>
        </w:rPr>
        <w:t>Statistical significance is indicated by the following codes: ** p &lt; 0.01; no marking indicates p ≥ 0.1 (not significant).</w:t>
      </w:r>
    </w:p>
    <w:sectPr w:rsidR="00F16C73" w:rsidRPr="000F0C2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C73"/>
    <w:rsid w:val="000354DB"/>
    <w:rsid w:val="000F0C20"/>
    <w:rsid w:val="001F3178"/>
    <w:rsid w:val="00232C23"/>
    <w:rsid w:val="003B48EA"/>
    <w:rsid w:val="004472D2"/>
    <w:rsid w:val="004D7D35"/>
    <w:rsid w:val="0057674C"/>
    <w:rsid w:val="005F1D45"/>
    <w:rsid w:val="00756878"/>
    <w:rsid w:val="007608F1"/>
    <w:rsid w:val="007A291E"/>
    <w:rsid w:val="00837F4C"/>
    <w:rsid w:val="009536F8"/>
    <w:rsid w:val="009F623D"/>
    <w:rsid w:val="00B527D9"/>
    <w:rsid w:val="00C75823"/>
    <w:rsid w:val="00D25C52"/>
    <w:rsid w:val="00E1003A"/>
    <w:rsid w:val="00E86F79"/>
    <w:rsid w:val="00EF4004"/>
    <w:rsid w:val="00F16C73"/>
    <w:rsid w:val="00FA2821"/>
    <w:rsid w:val="00FD4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C210FCC"/>
  <w15:chartTrackingRefBased/>
  <w15:docId w15:val="{781BDABB-37E1-4802-8C4C-C1372BE93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419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C73"/>
  </w:style>
  <w:style w:type="paragraph" w:styleId="Ttulo1">
    <w:name w:val="heading 1"/>
    <w:basedOn w:val="Normal"/>
    <w:next w:val="Normal"/>
    <w:link w:val="Ttulo1Car"/>
    <w:uiPriority w:val="9"/>
    <w:qFormat/>
    <w:rsid w:val="00F16C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16C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16C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16C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16C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16C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16C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16C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16C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16C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16C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16C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16C7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16C7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16C7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16C7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16C7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16C7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16C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16C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16C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16C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16C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16C7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16C7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16C7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16C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16C7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16C73"/>
    <w:rPr>
      <w:b/>
      <w:bCs/>
      <w:smallCaps/>
      <w:color w:val="0F4761" w:themeColor="accent1" w:themeShade="BF"/>
      <w:spacing w:val="5"/>
    </w:rPr>
  </w:style>
  <w:style w:type="character" w:styleId="Textoennegrita">
    <w:name w:val="Strong"/>
    <w:basedOn w:val="Fuentedeprrafopredeter"/>
    <w:uiPriority w:val="22"/>
    <w:qFormat/>
    <w:rsid w:val="00232C2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29</Words>
  <Characters>1285</Characters>
  <Application>Microsoft Office Word</Application>
  <DocSecurity>0</DocSecurity>
  <Lines>142</Lines>
  <Paragraphs>1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a martinez ramirez</dc:creator>
  <cp:keywords/>
  <dc:description/>
  <cp:lastModifiedBy>josefina martinez ramirez</cp:lastModifiedBy>
  <cp:revision>16</cp:revision>
  <dcterms:created xsi:type="dcterms:W3CDTF">2025-08-09T09:24:00Z</dcterms:created>
  <dcterms:modified xsi:type="dcterms:W3CDTF">2025-10-01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452b2c-e0e0-47e5-b355-b1d2e3c52ae1</vt:lpwstr>
  </property>
</Properties>
</file>